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1E96C" w14:textId="0A4E96BC" w:rsidR="00810F28" w:rsidRPr="00810F28" w:rsidRDefault="00810F28" w:rsidP="00810F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0F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Pr="00810F2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809F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proofErr w:type="spellEnd"/>
      <w:r w:rsidRPr="00810F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ARIMA (0,1,1) model: Time series of the </w:t>
      </w:r>
      <w:proofErr w:type="spellStart"/>
      <w:r w:rsidRPr="00810F28">
        <w:rPr>
          <w:rFonts w:ascii="Times New Roman" w:hAnsi="Times New Roman" w:cs="Times New Roman"/>
          <w:b/>
          <w:bCs/>
          <w:sz w:val="24"/>
          <w:szCs w:val="24"/>
          <w:lang w:val="en-US"/>
        </w:rPr>
        <w:t>trichinellosis</w:t>
      </w:r>
      <w:proofErr w:type="spellEnd"/>
      <w:r w:rsidRPr="00810F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se rate in Chil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4907DF" w14:paraId="4127DF42" w14:textId="77777777" w:rsidTr="009F6316">
        <w:tc>
          <w:tcPr>
            <w:tcW w:w="1765" w:type="dxa"/>
            <w:tcBorders>
              <w:bottom w:val="single" w:sz="4" w:space="0" w:color="auto"/>
            </w:tcBorders>
          </w:tcPr>
          <w:p w14:paraId="161A83E1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12420E48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0B2AABD6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7F0EF5BF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7BF6ABC0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4907DF" w14:paraId="13BFDB3F" w14:textId="77777777" w:rsidTr="009F6316">
        <w:tc>
          <w:tcPr>
            <w:tcW w:w="1765" w:type="dxa"/>
            <w:tcBorders>
              <w:top w:val="single" w:sz="4" w:space="0" w:color="auto"/>
            </w:tcBorders>
          </w:tcPr>
          <w:p w14:paraId="31ACC038" w14:textId="432A622D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  <w:r w:rsidR="000D65BC" w:rsidRPr="000D65B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4B56E4A2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33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5F8DEED8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6310C60F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95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158B1561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907DF" w14:paraId="241AB106" w14:textId="77777777" w:rsidTr="009F6316">
        <w:tc>
          <w:tcPr>
            <w:tcW w:w="1765" w:type="dxa"/>
          </w:tcPr>
          <w:p w14:paraId="424AAB6C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765" w:type="dxa"/>
          </w:tcPr>
          <w:p w14:paraId="459F162A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9</w:t>
            </w:r>
          </w:p>
        </w:tc>
        <w:tc>
          <w:tcPr>
            <w:tcW w:w="1766" w:type="dxa"/>
          </w:tcPr>
          <w:p w14:paraId="0322317D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766" w:type="dxa"/>
          </w:tcPr>
          <w:p w14:paraId="51D12EEC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3</w:t>
            </w:r>
          </w:p>
        </w:tc>
        <w:tc>
          <w:tcPr>
            <w:tcW w:w="1766" w:type="dxa"/>
          </w:tcPr>
          <w:p w14:paraId="6101FB83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4907DF" w14:paraId="5F2F1ABA" w14:textId="77777777" w:rsidTr="009F6316">
        <w:tc>
          <w:tcPr>
            <w:tcW w:w="1765" w:type="dxa"/>
            <w:tcBorders>
              <w:bottom w:val="single" w:sz="4" w:space="0" w:color="auto"/>
            </w:tcBorders>
          </w:tcPr>
          <w:p w14:paraId="2F060441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l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2</w:t>
            </w:r>
            <w:proofErr w:type="spellEnd"/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14DDF99F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22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22BE1198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70B5BCF9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071F849C" w14:textId="77777777" w:rsidR="004907DF" w:rsidRDefault="004907DF" w:rsidP="009F63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</w:tbl>
    <w:p w14:paraId="7E6C8B82" w14:textId="7C5AE484" w:rsidR="00810F28" w:rsidRPr="00135020" w:rsidRDefault="000D65BC" w:rsidP="00810F2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  <w:lang w:val="en-US"/>
        </w:rPr>
        <w:t>a</w:t>
      </w:r>
      <w:r w:rsidR="00810F28" w:rsidRPr="00B11679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lang w:val="en-US"/>
        </w:rPr>
        <w:t xml:space="preserve">: Moo Ong </w:t>
      </w:r>
      <w:r w:rsidR="00810F28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lang w:val="en-US"/>
        </w:rPr>
        <w:t>first-order a</w:t>
      </w:r>
      <w:r w:rsidR="00810F28" w:rsidRPr="00B11679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lang w:val="en-US"/>
        </w:rPr>
        <w:t xml:space="preserve">verage </w:t>
      </w:r>
      <w:r w:rsidR="00810F28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lang w:val="en-US"/>
        </w:rPr>
        <w:t>c</w:t>
      </w:r>
      <w:r w:rsidR="00810F28" w:rsidRPr="00B11679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lang w:val="en-US"/>
        </w:rPr>
        <w:t>oefficient</w:t>
      </w:r>
      <w:r w:rsidR="00810F28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lang w:val="en-US"/>
        </w:rPr>
        <w:t>.</w:t>
      </w:r>
    </w:p>
    <w:p w14:paraId="71569597" w14:textId="77777777" w:rsidR="004907DF" w:rsidRDefault="004907DF" w:rsidP="004907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2C684B" w14:textId="606F4618" w:rsidR="00964438" w:rsidRPr="004907DF" w:rsidRDefault="00964438" w:rsidP="004907DF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sectPr w:rsidR="00964438" w:rsidRPr="004907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7DF"/>
    <w:rsid w:val="000D65BC"/>
    <w:rsid w:val="003834A6"/>
    <w:rsid w:val="004907DF"/>
    <w:rsid w:val="007148A0"/>
    <w:rsid w:val="00810F28"/>
    <w:rsid w:val="00964438"/>
    <w:rsid w:val="00A809FA"/>
    <w:rsid w:val="00F8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9A87B"/>
  <w15:chartTrackingRefBased/>
  <w15:docId w15:val="{CFCBB0E2-932F-4FD4-B86E-191DE17E6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7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0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33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L A</dc:creator>
  <cp:keywords/>
  <dc:description/>
  <cp:lastModifiedBy>C L A</cp:lastModifiedBy>
  <cp:revision>8</cp:revision>
  <dcterms:created xsi:type="dcterms:W3CDTF">2021-03-05T18:19:00Z</dcterms:created>
  <dcterms:modified xsi:type="dcterms:W3CDTF">2021-04-28T16:54:00Z</dcterms:modified>
</cp:coreProperties>
</file>